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80A559" w14:textId="77777777" w:rsidR="006A3DED" w:rsidRDefault="006A3DED" w:rsidP="006A3DED">
      <w:pPr>
        <w:pStyle w:val="1"/>
        <w:numPr>
          <w:ilvl w:val="0"/>
          <w:numId w:val="0"/>
        </w:numPr>
        <w:ind w:left="567"/>
      </w:pPr>
    </w:p>
    <w:p w14:paraId="5E584EE8" w14:textId="4C81B16E" w:rsidR="00994A3D" w:rsidRDefault="00654E8F" w:rsidP="0001436A">
      <w:pPr>
        <w:pStyle w:val="1"/>
      </w:pPr>
      <w:r w:rsidRPr="00994A3D">
        <w:t>Supplementary Tables</w:t>
      </w:r>
    </w:p>
    <w:p w14:paraId="475C4C3B" w14:textId="70237A28" w:rsidR="00537F9D" w:rsidRPr="00186828" w:rsidRDefault="00537F9D" w:rsidP="00537F9D">
      <w:pPr>
        <w:rPr>
          <w:lang w:val="en-US"/>
        </w:rPr>
      </w:pPr>
      <w:r w:rsidRPr="00186828">
        <w:rPr>
          <w:b/>
          <w:bCs/>
          <w:lang w:val="en-US"/>
        </w:rPr>
        <w:t>Supplementary Table 3</w:t>
      </w:r>
      <w:r w:rsidR="006954F7" w:rsidRPr="00186828">
        <w:rPr>
          <w:b/>
          <w:bCs/>
          <w:lang w:val="en-US"/>
        </w:rPr>
        <w:t>.</w:t>
      </w:r>
      <w:r w:rsidRPr="00186828">
        <w:rPr>
          <w:lang w:val="en-US"/>
        </w:rPr>
        <w:t xml:space="preserve"> Details of genes located within 1Mb upstream and downstream of the genome-wide and suggestive significant single nucleotide polymorphisms (SNPs) associated with lactation persistency </w:t>
      </w:r>
      <w:r w:rsidR="006A7A5B" w:rsidRPr="00186828">
        <w:rPr>
          <w:lang w:val="en-US"/>
        </w:rPr>
        <w:t xml:space="preserve">(LP) </w:t>
      </w:r>
      <w:r w:rsidRPr="00186828">
        <w:rPr>
          <w:lang w:val="en-US"/>
        </w:rPr>
        <w:t>in Frizarta ewes.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1052"/>
        <w:gridCol w:w="941"/>
        <w:gridCol w:w="1852"/>
        <w:gridCol w:w="1264"/>
        <w:gridCol w:w="974"/>
        <w:gridCol w:w="3130"/>
      </w:tblGrid>
      <w:tr w:rsidR="007B71C6" w:rsidRPr="007B71C6" w14:paraId="5A58AA21" w14:textId="77777777" w:rsidTr="00941FF2">
        <w:trPr>
          <w:trHeight w:val="600"/>
        </w:trPr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BCA144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OA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837EB3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SNP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90A067" w14:textId="77777777" w:rsidR="00D3615D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 xml:space="preserve">-log10 </w:t>
            </w:r>
          </w:p>
          <w:p w14:paraId="626BC8E9" w14:textId="4653091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(p-value)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078164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embl Gene I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FBB5A4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Gene Nam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742607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Type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E39F06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Description</w:t>
            </w:r>
          </w:p>
        </w:tc>
      </w:tr>
      <w:tr w:rsidR="007B71C6" w:rsidRPr="00E35FF0" w14:paraId="11A41C3B" w14:textId="77777777" w:rsidTr="00941FF2">
        <w:trPr>
          <w:trHeight w:hRule="exact" w:val="680"/>
        </w:trPr>
        <w:tc>
          <w:tcPr>
            <w:tcW w:w="5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83A50F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1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5FE798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rs193632931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1BF99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5.1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103129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0654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3AF745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LOC10560604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2CD1D4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7AA1F6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>proline-rich protein 23B-like [Source: NCBI gene; Gene ID: 105606041]</w:t>
            </w:r>
          </w:p>
        </w:tc>
      </w:tr>
      <w:tr w:rsidR="007B71C6" w:rsidRPr="00E35FF0" w14:paraId="2A92B26D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5FDBD04F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0ED34E7A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68770AE3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E99403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0684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DFFFFF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FOXL2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6CA95C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AA1274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>forkhead box L2 [Source: NCBI gene; Gene ID: 106990809]</w:t>
            </w:r>
          </w:p>
        </w:tc>
      </w:tr>
      <w:tr w:rsidR="007B71C6" w:rsidRPr="00E35FF0" w14:paraId="7FDB4ED5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58D3C19C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4EB7587C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72B45A4E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F95BF3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0835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92542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IK3CB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2746B8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D0D07E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>phosphatidylinositol-4,5-bisphosphate 3-kinase catalytic subunit beta [Source: NCBI gene; Gene ID: 101109759]</w:t>
            </w:r>
          </w:p>
        </w:tc>
      </w:tr>
      <w:tr w:rsidR="007B71C6" w:rsidRPr="00E35FF0" w14:paraId="0C917DB5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1B6C3226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20CC9D85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4333CBA2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17CE88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1065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5B1896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FAIM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B22E2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0623A0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>Fas apoptotic inhibitory molecule [Source: NCBI gene; Gene ID: 101110017]</w:t>
            </w:r>
          </w:p>
        </w:tc>
      </w:tr>
      <w:tr w:rsidR="007B71C6" w:rsidRPr="00186828" w14:paraId="21967749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44902E4B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6A4CCD28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5F3B3B09" w14:textId="77777777" w:rsidR="007B71C6" w:rsidRPr="00186828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54BD3B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1206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EC6F08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CEP70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6C3D47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77AF8D" w14:textId="77777777" w:rsidR="007B71C6" w:rsidRPr="007B71C6" w:rsidRDefault="007B71C6" w:rsidP="00D3615D">
            <w:pPr>
              <w:rPr>
                <w:sz w:val="16"/>
                <w:szCs w:val="16"/>
                <w:lang w:val="fr-FR"/>
              </w:rPr>
            </w:pPr>
            <w:r w:rsidRPr="007B71C6">
              <w:rPr>
                <w:sz w:val="16"/>
                <w:szCs w:val="16"/>
                <w:lang w:val="fr-FR"/>
              </w:rPr>
              <w:t>centrosomal protein 70 [Source: NCBI gene; Gene ID: 101111770]</w:t>
            </w:r>
          </w:p>
        </w:tc>
      </w:tr>
      <w:tr w:rsidR="007B71C6" w:rsidRPr="007B71C6" w14:paraId="1AA861F7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246AF4CD" w14:textId="77777777" w:rsidR="007B71C6" w:rsidRPr="007B71C6" w:rsidRDefault="007B71C6" w:rsidP="00D3615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363E28AD" w14:textId="77777777" w:rsidR="007B71C6" w:rsidRPr="007B71C6" w:rsidRDefault="007B71C6" w:rsidP="00D3615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0A66F997" w14:textId="77777777" w:rsidR="007B71C6" w:rsidRPr="007B71C6" w:rsidRDefault="007B71C6" w:rsidP="00D3615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81C643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1695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9FB8DB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SYT3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836C19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D6B9F2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xtended synaptotagmin 3 [Source: NCBI gene; Gene ID: 101112022]</w:t>
            </w:r>
          </w:p>
        </w:tc>
      </w:tr>
      <w:tr w:rsidR="007B71C6" w:rsidRPr="007B71C6" w14:paraId="23ED47AB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48C30DAE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7DF0BAF4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35CEEDA7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7FEA4C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2177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4C3C26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MRA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AC7624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3D1221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muscle RAS oncogene homolog [Source: NCBI gene; Gene ID: 101110290]</w:t>
            </w:r>
          </w:p>
        </w:tc>
      </w:tr>
      <w:tr w:rsidR="007B71C6" w:rsidRPr="00186828" w14:paraId="6DCD277C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60E33021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06BA46FF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1260AC0A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B4B4F5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2267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8ECCC2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NME9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51F954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D6F6F6" w14:textId="77777777" w:rsidR="007B71C6" w:rsidRPr="0085673A" w:rsidRDefault="007B71C6" w:rsidP="00D3615D">
            <w:pPr>
              <w:rPr>
                <w:sz w:val="16"/>
                <w:szCs w:val="16"/>
                <w:lang w:val="en-US"/>
              </w:rPr>
            </w:pPr>
            <w:r w:rsidRPr="0085673A">
              <w:rPr>
                <w:sz w:val="16"/>
                <w:szCs w:val="16"/>
                <w:lang w:val="en-US"/>
              </w:rPr>
              <w:t>NME/NM23 family member 9 [Source: NCBI gene; Gene ID: 101110896]</w:t>
            </w:r>
          </w:p>
        </w:tc>
      </w:tr>
      <w:tr w:rsidR="007B71C6" w:rsidRPr="007B71C6" w14:paraId="233FD25B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7270C45E" w14:textId="77777777" w:rsidR="007B71C6" w:rsidRPr="0085673A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6B2A41F5" w14:textId="77777777" w:rsidR="007B71C6" w:rsidRPr="0085673A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2F47EBBB" w14:textId="77777777" w:rsidR="007B71C6" w:rsidRPr="0085673A" w:rsidRDefault="007B71C6" w:rsidP="00D361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2B3268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2965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39B8F1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ARMC8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78C473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1553E2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armadillo repeat containing 8 [Source: NCBI gene; Gene ID: 101111147]</w:t>
            </w:r>
          </w:p>
        </w:tc>
      </w:tr>
      <w:tr w:rsidR="007B71C6" w:rsidRPr="007B71C6" w14:paraId="3A8A187C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6275AAF3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572C0777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2F3EF276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E86DD7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4988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CA83D6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DBR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305B18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2383F5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debranching RNA lariats 1 [Source: NCBI gene; Gene ID: 101111415]</w:t>
            </w:r>
          </w:p>
        </w:tc>
      </w:tr>
      <w:tr w:rsidR="007B71C6" w:rsidRPr="007B71C6" w14:paraId="7B2DF87B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5EDA15A7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6F7D81E1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595A4779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74C405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5112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90F691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A4GNT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4FF12B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E3C5F4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alpha-1,4-N-acetylglucosaminyltransferase [Source: NCBI gene; Gene ID: 101111851]</w:t>
            </w:r>
          </w:p>
        </w:tc>
      </w:tr>
      <w:tr w:rsidR="007B71C6" w:rsidRPr="007B71C6" w14:paraId="6A338EA3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2DA27488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4C5D43F9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39584823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D44607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5148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8F2FD2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DZIP1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2A4462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8E4D2D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DAZ interacting zinc finger protein 1 like [Source: NCBI gene; Gene ID: 101112535]</w:t>
            </w:r>
          </w:p>
        </w:tc>
      </w:tr>
      <w:tr w:rsidR="007B71C6" w:rsidRPr="007B71C6" w14:paraId="355F90F3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56F3F481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67F7EB47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707B8C56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C3BB9F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5263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01B0AE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CLDN18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E3EEF5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530E7C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claudin 18 [Source: NCBI gene; Gene ID: 101112106]</w:t>
            </w:r>
          </w:p>
        </w:tc>
      </w:tr>
      <w:tr w:rsidR="007B71C6" w:rsidRPr="007B71C6" w14:paraId="6CE5980E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2E489551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31951281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22CE936F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AC317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5410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1B4B48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LOC101112530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23E1A6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seudogene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9464A4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hosphoglycerate mutase 1-like [Source: NCBI gene; Gene ID: 101112530]</w:t>
            </w:r>
          </w:p>
        </w:tc>
      </w:tr>
      <w:tr w:rsidR="007B71C6" w:rsidRPr="007B71C6" w14:paraId="2A732B3C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3F073EEE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14061564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7555B425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ECF51C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ENSOARG00020015428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84352C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SOX14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F8B885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CB907E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SRY-box transcription factor 14 [Source: NCBI gene; Gene ID: 101112787]</w:t>
            </w:r>
          </w:p>
        </w:tc>
      </w:tr>
      <w:tr w:rsidR="007B71C6" w:rsidRPr="007B71C6" w14:paraId="7E0248F5" w14:textId="77777777" w:rsidTr="00941FF2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  <w:hideMark/>
          </w:tcPr>
          <w:p w14:paraId="1F4E6122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hideMark/>
          </w:tcPr>
          <w:p w14:paraId="1CF12201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792FFA96" w14:textId="77777777" w:rsidR="007B71C6" w:rsidRPr="007B71C6" w:rsidRDefault="007B71C6" w:rsidP="00D3615D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AD4BDF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NA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447BC2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LOC101111249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4CA1D7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pseudogene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E958D8" w14:textId="77777777" w:rsidR="007B71C6" w:rsidRPr="007B71C6" w:rsidRDefault="007B71C6" w:rsidP="00D3615D">
            <w:pPr>
              <w:rPr>
                <w:sz w:val="16"/>
                <w:szCs w:val="16"/>
              </w:rPr>
            </w:pPr>
            <w:r w:rsidRPr="007B71C6">
              <w:rPr>
                <w:sz w:val="16"/>
                <w:szCs w:val="16"/>
              </w:rPr>
              <w:t>trafficking protein particle complex subunit 1-like [Source: NCBI gene; Gene ID: 101111249]</w:t>
            </w:r>
          </w:p>
        </w:tc>
      </w:tr>
      <w:tr w:rsidR="0085673A" w:rsidRPr="007B71C6" w14:paraId="5DEBE43B" w14:textId="77777777" w:rsidTr="0085673A">
        <w:trPr>
          <w:trHeight w:hRule="exact" w:val="680"/>
        </w:trPr>
        <w:tc>
          <w:tcPr>
            <w:tcW w:w="554" w:type="dxa"/>
            <w:vMerge w:val="restart"/>
            <w:tcBorders>
              <w:top w:val="single" w:sz="4" w:space="0" w:color="auto"/>
            </w:tcBorders>
            <w:vAlign w:val="center"/>
          </w:tcPr>
          <w:p w14:paraId="64EB5E97" w14:textId="26D34D50" w:rsidR="0085673A" w:rsidRPr="007B71C6" w:rsidRDefault="0085673A" w:rsidP="00973A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14:paraId="3498C4E3" w14:textId="0EAEA5A4" w:rsidR="0085673A" w:rsidRPr="007B71C6" w:rsidRDefault="0085673A" w:rsidP="00973AF5">
            <w:pPr>
              <w:rPr>
                <w:sz w:val="16"/>
                <w:szCs w:val="16"/>
              </w:rPr>
            </w:pPr>
            <w:r w:rsidRPr="00973AF5">
              <w:rPr>
                <w:sz w:val="16"/>
                <w:szCs w:val="16"/>
              </w:rPr>
              <w:t>rs412648955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  <w:vAlign w:val="center"/>
          </w:tcPr>
          <w:p w14:paraId="63C5FFDF" w14:textId="59AA35BD" w:rsidR="0085673A" w:rsidRPr="00973AF5" w:rsidRDefault="0085673A" w:rsidP="00973AF5">
            <w:pPr>
              <w:rPr>
                <w:sz w:val="16"/>
                <w:szCs w:val="16"/>
              </w:rPr>
            </w:pPr>
            <w:r w:rsidRPr="00973AF5"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5EBD3" w14:textId="71DC87F2" w:rsidR="0085673A" w:rsidRPr="00973AF5" w:rsidRDefault="0085673A" w:rsidP="00973AF5">
            <w:pPr>
              <w:rPr>
                <w:sz w:val="16"/>
                <w:szCs w:val="16"/>
              </w:rPr>
            </w:pPr>
            <w:r w:rsidRPr="00973AF5">
              <w:rPr>
                <w:color w:val="000000"/>
                <w:sz w:val="16"/>
                <w:szCs w:val="16"/>
              </w:rPr>
              <w:t>ENSOARG00020021077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C104" w14:textId="34584B85" w:rsidR="0085673A" w:rsidRPr="00973AF5" w:rsidRDefault="0085673A" w:rsidP="00973AF5">
            <w:pPr>
              <w:rPr>
                <w:sz w:val="16"/>
                <w:szCs w:val="16"/>
              </w:rPr>
            </w:pPr>
            <w:r w:rsidRPr="00973AF5">
              <w:rPr>
                <w:color w:val="000000"/>
                <w:sz w:val="16"/>
                <w:szCs w:val="16"/>
              </w:rPr>
              <w:t>GRID2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D753F" w14:textId="3A5609DB" w:rsidR="0085673A" w:rsidRPr="00973AF5" w:rsidRDefault="0085673A" w:rsidP="00973AF5">
            <w:pPr>
              <w:rPr>
                <w:sz w:val="16"/>
                <w:szCs w:val="16"/>
              </w:rPr>
            </w:pPr>
            <w:r w:rsidRPr="00973AF5">
              <w:rPr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7AD9B" w14:textId="11C4D68D" w:rsidR="0085673A" w:rsidRPr="00973AF5" w:rsidRDefault="0085673A" w:rsidP="00973AF5">
            <w:pPr>
              <w:rPr>
                <w:sz w:val="16"/>
                <w:szCs w:val="16"/>
              </w:rPr>
            </w:pPr>
            <w:r w:rsidRPr="00973AF5">
              <w:rPr>
                <w:color w:val="000000"/>
                <w:sz w:val="16"/>
                <w:szCs w:val="16"/>
              </w:rPr>
              <w:t>glutamate ionotropic receptor delta type subunit 2 [Source: NCBI gene; Gene ID:101117078]</w:t>
            </w:r>
          </w:p>
        </w:tc>
      </w:tr>
      <w:tr w:rsidR="0085673A" w:rsidRPr="007B71C6" w14:paraId="0F23CC50" w14:textId="77777777" w:rsidTr="0085673A">
        <w:trPr>
          <w:trHeight w:hRule="exact" w:val="680"/>
        </w:trPr>
        <w:tc>
          <w:tcPr>
            <w:tcW w:w="554" w:type="dxa"/>
            <w:vMerge/>
            <w:tcBorders>
              <w:bottom w:val="single" w:sz="4" w:space="0" w:color="auto"/>
            </w:tcBorders>
          </w:tcPr>
          <w:p w14:paraId="36D09146" w14:textId="77777777" w:rsidR="0085673A" w:rsidRPr="007B71C6" w:rsidRDefault="0085673A" w:rsidP="00973AF5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</w:tcPr>
          <w:p w14:paraId="7A61F3DB" w14:textId="77777777" w:rsidR="0085673A" w:rsidRPr="007B71C6" w:rsidRDefault="0085673A" w:rsidP="00973AF5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vAlign w:val="center"/>
          </w:tcPr>
          <w:p w14:paraId="1AD51910" w14:textId="77777777" w:rsidR="0085673A" w:rsidRPr="00973AF5" w:rsidRDefault="0085673A" w:rsidP="00973AF5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F4211" w14:textId="47679758" w:rsidR="0085673A" w:rsidRPr="00973AF5" w:rsidRDefault="0085673A" w:rsidP="00973AF5">
            <w:pPr>
              <w:rPr>
                <w:sz w:val="16"/>
                <w:szCs w:val="16"/>
              </w:rPr>
            </w:pPr>
            <w:r w:rsidRPr="00973AF5">
              <w:rPr>
                <w:color w:val="000000"/>
                <w:sz w:val="16"/>
                <w:szCs w:val="16"/>
              </w:rPr>
              <w:t>ENSOARG0002002189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67C6A" w14:textId="6C25E6AE" w:rsidR="0085673A" w:rsidRPr="00973AF5" w:rsidRDefault="0085673A" w:rsidP="00973AF5">
            <w:pPr>
              <w:rPr>
                <w:sz w:val="16"/>
                <w:szCs w:val="16"/>
              </w:rPr>
            </w:pPr>
            <w:r w:rsidRPr="00973AF5">
              <w:rPr>
                <w:color w:val="000000"/>
                <w:sz w:val="16"/>
                <w:szCs w:val="16"/>
              </w:rPr>
              <w:t>CCSER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FBA42" w14:textId="050F87A4" w:rsidR="0085673A" w:rsidRPr="00973AF5" w:rsidRDefault="0085673A" w:rsidP="00973AF5">
            <w:pPr>
              <w:rPr>
                <w:sz w:val="16"/>
                <w:szCs w:val="16"/>
              </w:rPr>
            </w:pPr>
            <w:r w:rsidRPr="00973AF5">
              <w:rPr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96852" w14:textId="3FD35DBE" w:rsidR="0085673A" w:rsidRPr="00973AF5" w:rsidRDefault="0085673A" w:rsidP="00973AF5">
            <w:pPr>
              <w:rPr>
                <w:sz w:val="16"/>
                <w:szCs w:val="16"/>
              </w:rPr>
            </w:pPr>
            <w:r w:rsidRPr="00973AF5">
              <w:rPr>
                <w:color w:val="000000"/>
                <w:sz w:val="16"/>
                <w:szCs w:val="16"/>
              </w:rPr>
              <w:t>coiled-coil serine rich protein 1 [Source: NCBI gene; Gene ID:101117333]</w:t>
            </w:r>
          </w:p>
        </w:tc>
      </w:tr>
    </w:tbl>
    <w:p w14:paraId="3AFE4EDB" w14:textId="77777777" w:rsidR="007B71C6" w:rsidRDefault="007B71C6" w:rsidP="00537F9D"/>
    <w:sectPr w:rsidR="007B71C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6E502" w14:textId="77777777" w:rsidR="00165C30" w:rsidRDefault="00165C30" w:rsidP="00117666">
      <w:r>
        <w:separator/>
      </w:r>
    </w:p>
  </w:endnote>
  <w:endnote w:type="continuationSeparator" w:id="0">
    <w:p w14:paraId="2425AD27" w14:textId="77777777" w:rsidR="00165C30" w:rsidRDefault="00165C30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C6151" w14:textId="77777777" w:rsidR="00165C30" w:rsidRDefault="00165C30" w:rsidP="00117666">
      <w:r>
        <w:separator/>
      </w:r>
    </w:p>
  </w:footnote>
  <w:footnote w:type="continuationSeparator" w:id="0">
    <w:p w14:paraId="27D4507F" w14:textId="77777777" w:rsidR="00165C30" w:rsidRDefault="00165C30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623"/>
    <w:rsid w:val="0001436A"/>
    <w:rsid w:val="00034304"/>
    <w:rsid w:val="00035434"/>
    <w:rsid w:val="00052A14"/>
    <w:rsid w:val="00077D53"/>
    <w:rsid w:val="000E60CD"/>
    <w:rsid w:val="00105FD9"/>
    <w:rsid w:val="00117666"/>
    <w:rsid w:val="00120BA7"/>
    <w:rsid w:val="00133159"/>
    <w:rsid w:val="001549D3"/>
    <w:rsid w:val="00160065"/>
    <w:rsid w:val="00165C30"/>
    <w:rsid w:val="00177D84"/>
    <w:rsid w:val="00186828"/>
    <w:rsid w:val="001A223B"/>
    <w:rsid w:val="00267D18"/>
    <w:rsid w:val="002760A5"/>
    <w:rsid w:val="002868E2"/>
    <w:rsid w:val="002869C3"/>
    <w:rsid w:val="002936E4"/>
    <w:rsid w:val="002B4A57"/>
    <w:rsid w:val="002C74CA"/>
    <w:rsid w:val="002E7D6C"/>
    <w:rsid w:val="002F7AF5"/>
    <w:rsid w:val="00326123"/>
    <w:rsid w:val="003544FB"/>
    <w:rsid w:val="0039037B"/>
    <w:rsid w:val="003D2F2D"/>
    <w:rsid w:val="003E20B1"/>
    <w:rsid w:val="00401590"/>
    <w:rsid w:val="00447801"/>
    <w:rsid w:val="00452E9C"/>
    <w:rsid w:val="004735C8"/>
    <w:rsid w:val="004961FF"/>
    <w:rsid w:val="00517A89"/>
    <w:rsid w:val="005250F2"/>
    <w:rsid w:val="00537F9D"/>
    <w:rsid w:val="00544671"/>
    <w:rsid w:val="00593EEA"/>
    <w:rsid w:val="005A5EEE"/>
    <w:rsid w:val="006375C7"/>
    <w:rsid w:val="00654E8F"/>
    <w:rsid w:val="0066046C"/>
    <w:rsid w:val="00660D05"/>
    <w:rsid w:val="006820B1"/>
    <w:rsid w:val="006954F7"/>
    <w:rsid w:val="006A3DED"/>
    <w:rsid w:val="006A7A5B"/>
    <w:rsid w:val="006B7D14"/>
    <w:rsid w:val="00701727"/>
    <w:rsid w:val="0070566C"/>
    <w:rsid w:val="00714C50"/>
    <w:rsid w:val="00725A7D"/>
    <w:rsid w:val="007501BE"/>
    <w:rsid w:val="00790BB3"/>
    <w:rsid w:val="007B71C6"/>
    <w:rsid w:val="007C206C"/>
    <w:rsid w:val="007E795A"/>
    <w:rsid w:val="007F56CF"/>
    <w:rsid w:val="00803D24"/>
    <w:rsid w:val="00810235"/>
    <w:rsid w:val="00817DD6"/>
    <w:rsid w:val="0085673A"/>
    <w:rsid w:val="00857482"/>
    <w:rsid w:val="008575C9"/>
    <w:rsid w:val="00885156"/>
    <w:rsid w:val="008C2F16"/>
    <w:rsid w:val="009151AA"/>
    <w:rsid w:val="00923195"/>
    <w:rsid w:val="0093429D"/>
    <w:rsid w:val="00941FF2"/>
    <w:rsid w:val="00943573"/>
    <w:rsid w:val="00970F7D"/>
    <w:rsid w:val="00973AF5"/>
    <w:rsid w:val="00994A3D"/>
    <w:rsid w:val="009A51F9"/>
    <w:rsid w:val="009C2B12"/>
    <w:rsid w:val="009C62C7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615D"/>
    <w:rsid w:val="00DB59C3"/>
    <w:rsid w:val="00DC259A"/>
    <w:rsid w:val="00DE23E8"/>
    <w:rsid w:val="00E35FF0"/>
    <w:rsid w:val="00E52377"/>
    <w:rsid w:val="00E64E17"/>
    <w:rsid w:val="00E866C9"/>
    <w:rsid w:val="00EA3D3C"/>
    <w:rsid w:val="00ED4438"/>
    <w:rsid w:val="00F46900"/>
    <w:rsid w:val="00F61D89"/>
    <w:rsid w:val="00FA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20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2</TotalTime>
  <Pages>2</Pages>
  <Words>388</Words>
  <Characters>2099</Characters>
  <Application>Microsoft Office Word</Application>
  <DocSecurity>0</DocSecurity>
  <Lines>17</Lines>
  <Paragraphs>4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iki Argyriadou</cp:lastModifiedBy>
  <cp:revision>24</cp:revision>
  <cp:lastPrinted>2013-10-03T12:51:00Z</cp:lastPrinted>
  <dcterms:created xsi:type="dcterms:W3CDTF">2022-11-17T16:58:00Z</dcterms:created>
  <dcterms:modified xsi:type="dcterms:W3CDTF">2023-09-14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